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4D643" w14:textId="77777777" w:rsidR="00D737E8" w:rsidRPr="00C14CB8" w:rsidRDefault="00D737E8" w:rsidP="00D737E8">
      <w:pPr>
        <w:rPr>
          <w:rFonts w:ascii="Times New Roman" w:hAnsi="Times New Roman" w:cs="Times New Roman"/>
          <w:sz w:val="24"/>
          <w:szCs w:val="24"/>
        </w:rPr>
      </w:pPr>
      <w:r w:rsidRPr="00C14CB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Pr="00C14CB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: Primers us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4"/>
        <w:gridCol w:w="945"/>
        <w:gridCol w:w="1127"/>
        <w:gridCol w:w="882"/>
        <w:gridCol w:w="899"/>
        <w:gridCol w:w="923"/>
        <w:gridCol w:w="897"/>
        <w:gridCol w:w="897"/>
        <w:gridCol w:w="858"/>
        <w:gridCol w:w="948"/>
      </w:tblGrid>
      <w:tr w:rsidR="00D737E8" w:rsidRPr="00A436B0" w14:paraId="04918589" w14:textId="77777777" w:rsidTr="00F36C58">
        <w:trPr>
          <w:trHeight w:val="630"/>
        </w:trPr>
        <w:tc>
          <w:tcPr>
            <w:tcW w:w="53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CC9200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rpose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09AC51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24809D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’→3’)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66AAB3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AF808C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duct Size (bp)</w:t>
            </w:r>
          </w:p>
        </w:tc>
        <w:tc>
          <w:tcPr>
            <w:tcW w:w="189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6DCC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 conditions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F81D86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D737E8" w:rsidRPr="00A436B0" w14:paraId="504E44B7" w14:textId="77777777" w:rsidTr="00F36C58">
        <w:trPr>
          <w:trHeight w:val="315"/>
        </w:trPr>
        <w:tc>
          <w:tcPr>
            <w:tcW w:w="53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C82F4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F8AE99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EE2E6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357AF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7D560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1A701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naturation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0B71D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43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nnealing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DC701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tensio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82165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cles</w:t>
            </w:r>
          </w:p>
        </w:tc>
        <w:tc>
          <w:tcPr>
            <w:tcW w:w="5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5E3BA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737E8" w:rsidRPr="00A436B0" w14:paraId="52E7E281" w14:textId="77777777" w:rsidTr="00F36C58">
        <w:trPr>
          <w:trHeight w:val="375"/>
        </w:trPr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EFAC4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dentification of </w:t>
            </w: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2CB0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-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1C9A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CTCGGTTTAGTTCACAGA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106B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l B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B5DB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4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7C5C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, 45 s</w:t>
            </w:r>
          </w:p>
        </w:tc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9B2F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8 </w:t>
            </w:r>
            <w:proofErr w:type="spellStart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45 s</w:t>
            </w:r>
          </w:p>
        </w:tc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11AC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2 </w:t>
            </w:r>
            <w:proofErr w:type="spellStart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60 s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C4C9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0991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ang et al., 1996)</w:t>
            </w:r>
          </w:p>
        </w:tc>
      </w:tr>
      <w:tr w:rsidR="00D737E8" w:rsidRPr="00A436B0" w14:paraId="102DED81" w14:textId="77777777" w:rsidTr="00F36C58">
        <w:trPr>
          <w:trHeight w:val="315"/>
        </w:trPr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95F1C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26C65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-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338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CGCTGACGCTGACCA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5F3BF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4A0FB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098AD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DD002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1A82E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DC32F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586B7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1D0B9FF5" w14:textId="77777777" w:rsidTr="00F36C58">
        <w:trPr>
          <w:trHeight w:val="315"/>
        </w:trPr>
        <w:tc>
          <w:tcPr>
            <w:tcW w:w="5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D36B1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R detectio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136C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1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320bp_fw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DD807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CCGTTTGTTCTTGTGGC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2416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-1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4BE4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4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A3E58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, 30 s</w:t>
            </w:r>
          </w:p>
        </w:tc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B1FB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8 </w:t>
            </w:r>
            <w:proofErr w:type="spellStart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90 s</w:t>
            </w:r>
          </w:p>
        </w:tc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68EE6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2 </w:t>
            </w:r>
            <w:proofErr w:type="spellStart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60 s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E78C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39F1B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belo</w:t>
            </w:r>
            <w:proofErr w:type="spellEnd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8)</w:t>
            </w:r>
          </w:p>
        </w:tc>
      </w:tr>
      <w:tr w:rsidR="00D737E8" w:rsidRPr="00A436B0" w14:paraId="38F6D25A" w14:textId="77777777" w:rsidTr="00F36C58">
        <w:trPr>
          <w:trHeight w:val="315"/>
        </w:trPr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448FA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89E4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1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320bp_rev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DF52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TCCTTGGTCTCGGCTTG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2316A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EAD89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44EB1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BA1AF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6980F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436FD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E62F2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618E2AC6" w14:textId="77777777" w:rsidTr="00F36C58">
        <w:trPr>
          <w:trHeight w:val="315"/>
        </w:trPr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0AB06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E755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2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700bp_fw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A649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TGTGTTGGTCGCAGTT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027C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-2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F8DA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ED109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61A44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A6DEF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82B6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54C55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52188E34" w14:textId="77777777" w:rsidTr="00F36C58">
        <w:trPr>
          <w:trHeight w:val="315"/>
        </w:trPr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BDC3A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5EEF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2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700bp_rev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C3B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AGCCCGACAAGCATACC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A91CE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85544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BEBD8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384A6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4C39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FAE34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AC586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63B5D2E9" w14:textId="77777777" w:rsidTr="00F36C58">
        <w:trPr>
          <w:trHeight w:val="315"/>
        </w:trPr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449A5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EFE0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3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900bp_fw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08F0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TAAAAATTGTTCCGCTTATG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D19A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-3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E8DF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28A62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37D2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46FA5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BF52C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93F7F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14DECE80" w14:textId="77777777" w:rsidTr="00F36C58">
        <w:trPr>
          <w:trHeight w:val="315"/>
        </w:trPr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92470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7B6D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3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900bp_rev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DAA3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GAGATCCCCGTTTTT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72F70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3850D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40164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61F9D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78C0B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4832C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0E84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1358705C" w14:textId="77777777" w:rsidTr="00F36C58">
        <w:trPr>
          <w:trHeight w:val="315"/>
        </w:trPr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4B162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CEDF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4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1100bp_fw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2BCA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CTTTCATCACTGCGTTG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91A5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-4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0F54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16</w:t>
            </w: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AF6AE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62E6E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FF4CD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F10DA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62D65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0194DF41" w14:textId="77777777" w:rsidTr="00F36C58">
        <w:trPr>
          <w:trHeight w:val="315"/>
        </w:trPr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B25C8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318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4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1100bp_rev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4FD9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TCCATGACTACCAATG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908FA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A5429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B6DC2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E5C2E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32D19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5F07F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81EDC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71F46C46" w14:textId="77777777" w:rsidTr="00F36C58">
        <w:trPr>
          <w:trHeight w:val="315"/>
        </w:trPr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56182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BA881A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5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fw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04248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CGGTTGTCTGCATTTATC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F991FB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-5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61FC3C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44</w:t>
            </w:r>
          </w:p>
        </w:tc>
        <w:tc>
          <w:tcPr>
            <w:tcW w:w="49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E167085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DE79FB7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9E723FE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5CB27E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38893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12F2E4DE" w14:textId="77777777" w:rsidTr="00F36C58">
        <w:trPr>
          <w:trHeight w:val="315"/>
        </w:trPr>
        <w:tc>
          <w:tcPr>
            <w:tcW w:w="5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AB848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AC8FEC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5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rev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1A54E8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TTGTGGTTGTCCTTTTCTG</w:t>
            </w:r>
          </w:p>
        </w:tc>
        <w:tc>
          <w:tcPr>
            <w:tcW w:w="46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383201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7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9E33584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88EB2E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B348EF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801D12B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8C21805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9203089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1FC037D4" w14:textId="77777777" w:rsidTr="00F36C58">
        <w:trPr>
          <w:trHeight w:val="315"/>
        </w:trPr>
        <w:tc>
          <w:tcPr>
            <w:tcW w:w="533" w:type="pct"/>
            <w:tcBorders>
              <w:top w:val="nil"/>
              <w:left w:val="nil"/>
              <w:bottom w:val="nil"/>
            </w:tcBorders>
            <w:vAlign w:val="center"/>
          </w:tcPr>
          <w:p w14:paraId="0B42DE1C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1F4F9A4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-9-mp-fw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4BDDB7C2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CTTTGTTCTGGTTG</w:t>
            </w:r>
          </w:p>
        </w:tc>
        <w:tc>
          <w:tcPr>
            <w:tcW w:w="466" w:type="pct"/>
            <w:vMerge w:val="restart"/>
            <w:vAlign w:val="center"/>
          </w:tcPr>
          <w:p w14:paraId="13DF68E4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-9</w:t>
            </w:r>
          </w:p>
        </w:tc>
        <w:tc>
          <w:tcPr>
            <w:tcW w:w="477" w:type="pct"/>
            <w:vMerge w:val="restart"/>
            <w:vAlign w:val="center"/>
          </w:tcPr>
          <w:p w14:paraId="7CC7BD61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1</w:t>
            </w:r>
          </w:p>
        </w:tc>
        <w:tc>
          <w:tcPr>
            <w:tcW w:w="493" w:type="pct"/>
            <w:vMerge w:val="restart"/>
            <w:vAlign w:val="center"/>
          </w:tcPr>
          <w:p w14:paraId="15B9282E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, 30 s</w:t>
            </w:r>
          </w:p>
        </w:tc>
        <w:tc>
          <w:tcPr>
            <w:tcW w:w="476" w:type="pct"/>
            <w:vMerge w:val="restart"/>
            <w:vAlign w:val="center"/>
          </w:tcPr>
          <w:p w14:paraId="7B471C96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30 s</w:t>
            </w:r>
          </w:p>
        </w:tc>
        <w:tc>
          <w:tcPr>
            <w:tcW w:w="476" w:type="pct"/>
            <w:vMerge w:val="restart"/>
            <w:vAlign w:val="center"/>
          </w:tcPr>
          <w:p w14:paraId="7220A950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, 60 s</w:t>
            </w:r>
          </w:p>
        </w:tc>
        <w:tc>
          <w:tcPr>
            <w:tcW w:w="450" w:type="pct"/>
            <w:vMerge w:val="restart"/>
            <w:vAlign w:val="center"/>
          </w:tcPr>
          <w:p w14:paraId="6A0C67F5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09" w:type="pct"/>
            <w:vMerge w:val="restart"/>
            <w:vAlign w:val="center"/>
          </w:tcPr>
          <w:p w14:paraId="78FD129E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36B0">
              <w:rPr>
                <w:rFonts w:ascii="Times New Roman" w:hAnsi="Times New Roman" w:cs="Times New Roman"/>
                <w:sz w:val="24"/>
                <w:szCs w:val="24"/>
              </w:rPr>
              <w:t>Göpel</w:t>
            </w:r>
            <w:proofErr w:type="spellEnd"/>
            <w:r w:rsidRPr="00A436B0">
              <w:rPr>
                <w:rFonts w:ascii="Times New Roman" w:hAnsi="Times New Roman" w:cs="Times New Roman"/>
                <w:sz w:val="24"/>
                <w:szCs w:val="24"/>
              </w:rPr>
              <w:t xml:space="preserve"> et al., 2024</w:t>
            </w:r>
          </w:p>
        </w:tc>
      </w:tr>
      <w:tr w:rsidR="00D737E8" w:rsidRPr="00A436B0" w14:paraId="12AB1DA5" w14:textId="77777777" w:rsidTr="00F36C58">
        <w:trPr>
          <w:trHeight w:val="315"/>
        </w:trPr>
        <w:tc>
          <w:tcPr>
            <w:tcW w:w="533" w:type="pct"/>
            <w:tcBorders>
              <w:top w:val="nil"/>
              <w:left w:val="nil"/>
              <w:bottom w:val="nil"/>
            </w:tcBorders>
            <w:vAlign w:val="center"/>
          </w:tcPr>
          <w:p w14:paraId="2C2A8061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758BE43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-9-mp-rev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12BE6600" w14:textId="77777777" w:rsidR="00D737E8" w:rsidRPr="00A436B0" w:rsidRDefault="00D737E8" w:rsidP="00F36C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GTAATAAGTCGGTC</w:t>
            </w:r>
          </w:p>
        </w:tc>
        <w:tc>
          <w:tcPr>
            <w:tcW w:w="466" w:type="pct"/>
            <w:vMerge/>
            <w:vAlign w:val="center"/>
          </w:tcPr>
          <w:p w14:paraId="2D5BD00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77" w:type="pct"/>
            <w:vMerge/>
            <w:vAlign w:val="center"/>
          </w:tcPr>
          <w:p w14:paraId="3647DDE7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vMerge/>
            <w:vAlign w:val="center"/>
          </w:tcPr>
          <w:p w14:paraId="7E18C67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vAlign w:val="center"/>
          </w:tcPr>
          <w:p w14:paraId="17821A5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vAlign w:val="center"/>
          </w:tcPr>
          <w:p w14:paraId="75388F08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vMerge/>
            <w:vAlign w:val="center"/>
          </w:tcPr>
          <w:p w14:paraId="15D41E8B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vMerge/>
            <w:vAlign w:val="center"/>
          </w:tcPr>
          <w:p w14:paraId="05A47F0F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3D663D49" w14:textId="77777777" w:rsidTr="00F36C58">
        <w:trPr>
          <w:trHeight w:val="315"/>
        </w:trPr>
        <w:tc>
          <w:tcPr>
            <w:tcW w:w="533" w:type="pct"/>
            <w:tcBorders>
              <w:top w:val="nil"/>
              <w:left w:val="nil"/>
            </w:tcBorders>
            <w:vAlign w:val="center"/>
          </w:tcPr>
          <w:p w14:paraId="499D097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288057B2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-10-mp-F</w:t>
            </w:r>
          </w:p>
        </w:tc>
        <w:tc>
          <w:tcPr>
            <w:tcW w:w="611" w:type="pct"/>
            <w:shd w:val="clear" w:color="auto" w:fill="auto"/>
          </w:tcPr>
          <w:p w14:paraId="5EB1161D" w14:textId="77777777" w:rsidR="00D737E8" w:rsidRPr="00A436B0" w:rsidRDefault="00D737E8" w:rsidP="00F36C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CCTGAGCCGTCTTGAAC</w:t>
            </w:r>
          </w:p>
        </w:tc>
        <w:tc>
          <w:tcPr>
            <w:tcW w:w="466" w:type="pct"/>
            <w:vMerge w:val="restart"/>
            <w:vAlign w:val="center"/>
          </w:tcPr>
          <w:p w14:paraId="4AAA3731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-10</w:t>
            </w:r>
          </w:p>
        </w:tc>
        <w:tc>
          <w:tcPr>
            <w:tcW w:w="477" w:type="pct"/>
            <w:vMerge w:val="restart"/>
            <w:vAlign w:val="center"/>
          </w:tcPr>
          <w:p w14:paraId="7F1438C6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493" w:type="pct"/>
            <w:vMerge/>
            <w:vAlign w:val="center"/>
          </w:tcPr>
          <w:p w14:paraId="45D30C4D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vAlign w:val="center"/>
          </w:tcPr>
          <w:p w14:paraId="4C8BAFED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vAlign w:val="center"/>
          </w:tcPr>
          <w:p w14:paraId="25E8FBA7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vMerge/>
            <w:vAlign w:val="center"/>
          </w:tcPr>
          <w:p w14:paraId="760B065D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vMerge/>
            <w:vAlign w:val="center"/>
          </w:tcPr>
          <w:p w14:paraId="20000FAE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37D97905" w14:textId="77777777" w:rsidTr="00F36C58">
        <w:trPr>
          <w:trHeight w:val="315"/>
        </w:trPr>
        <w:tc>
          <w:tcPr>
            <w:tcW w:w="533" w:type="pct"/>
            <w:tcBorders>
              <w:top w:val="nil"/>
              <w:left w:val="nil"/>
            </w:tcBorders>
            <w:vAlign w:val="center"/>
          </w:tcPr>
          <w:p w14:paraId="1649E068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2B32A2D1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-10-mp-R</w:t>
            </w:r>
          </w:p>
        </w:tc>
        <w:tc>
          <w:tcPr>
            <w:tcW w:w="611" w:type="pct"/>
            <w:shd w:val="clear" w:color="auto" w:fill="auto"/>
          </w:tcPr>
          <w:p w14:paraId="509CE5C5" w14:textId="77777777" w:rsidR="00D737E8" w:rsidRPr="00A436B0" w:rsidRDefault="00D737E8" w:rsidP="00F36C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CAGCGAAGCGAGCAT</w:t>
            </w:r>
          </w:p>
        </w:tc>
        <w:tc>
          <w:tcPr>
            <w:tcW w:w="466" w:type="pct"/>
            <w:vMerge/>
            <w:vAlign w:val="center"/>
          </w:tcPr>
          <w:p w14:paraId="2E279919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77" w:type="pct"/>
            <w:vMerge/>
            <w:vAlign w:val="center"/>
          </w:tcPr>
          <w:p w14:paraId="40292874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vMerge/>
            <w:vAlign w:val="center"/>
          </w:tcPr>
          <w:p w14:paraId="0601B1DA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vAlign w:val="center"/>
          </w:tcPr>
          <w:p w14:paraId="0A10A528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vMerge/>
            <w:vAlign w:val="center"/>
          </w:tcPr>
          <w:p w14:paraId="3B9CA268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vMerge/>
            <w:vAlign w:val="center"/>
          </w:tcPr>
          <w:p w14:paraId="030F5670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vMerge/>
            <w:vAlign w:val="center"/>
          </w:tcPr>
          <w:p w14:paraId="7E73B451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02C205DA" w14:textId="77777777" w:rsidTr="00F36C58">
        <w:trPr>
          <w:trHeight w:val="315"/>
        </w:trPr>
        <w:tc>
          <w:tcPr>
            <w:tcW w:w="533" w:type="pct"/>
            <w:vMerge w:val="restart"/>
            <w:shd w:val="clear" w:color="auto" w:fill="auto"/>
            <w:hideMark/>
          </w:tcPr>
          <w:p w14:paraId="2D048D75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ogenetic Grouping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22B396C6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A.1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5EABF887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GAACCAACGGTCAGGAT</w:t>
            </w:r>
          </w:p>
        </w:tc>
        <w:tc>
          <w:tcPr>
            <w:tcW w:w="466" w:type="pct"/>
            <w:vMerge w:val="restart"/>
            <w:shd w:val="clear" w:color="auto" w:fill="auto"/>
            <w:vAlign w:val="center"/>
            <w:hideMark/>
          </w:tcPr>
          <w:p w14:paraId="066A41A4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uA</w:t>
            </w:r>
            <w:proofErr w:type="spellEnd"/>
          </w:p>
        </w:tc>
        <w:tc>
          <w:tcPr>
            <w:tcW w:w="477" w:type="pct"/>
            <w:vMerge w:val="restart"/>
            <w:shd w:val="clear" w:color="auto" w:fill="auto"/>
            <w:vAlign w:val="center"/>
            <w:hideMark/>
          </w:tcPr>
          <w:p w14:paraId="3564E7F3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B233808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, 30 s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1129742F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30 s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7E5AEA7D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0E2BF31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09" w:type="pct"/>
            <w:vMerge w:val="restart"/>
            <w:shd w:val="clear" w:color="auto" w:fill="auto"/>
            <w:hideMark/>
          </w:tcPr>
          <w:p w14:paraId="15CD5EFE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lermont et al., 2000)</w:t>
            </w:r>
          </w:p>
        </w:tc>
      </w:tr>
      <w:tr w:rsidR="00D737E8" w:rsidRPr="00A436B0" w14:paraId="1EFD6BCB" w14:textId="77777777" w:rsidTr="00F36C58">
        <w:trPr>
          <w:trHeight w:val="315"/>
        </w:trPr>
        <w:tc>
          <w:tcPr>
            <w:tcW w:w="533" w:type="pct"/>
            <w:vMerge/>
            <w:vAlign w:val="center"/>
            <w:hideMark/>
          </w:tcPr>
          <w:p w14:paraId="6867376D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AC62DC6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A.2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7FD6DD91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GCCAGTACC AAAGACA</w:t>
            </w:r>
          </w:p>
        </w:tc>
        <w:tc>
          <w:tcPr>
            <w:tcW w:w="466" w:type="pct"/>
            <w:vMerge/>
            <w:vAlign w:val="center"/>
            <w:hideMark/>
          </w:tcPr>
          <w:p w14:paraId="70FEFF4E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77" w:type="pct"/>
            <w:vMerge/>
            <w:vAlign w:val="center"/>
            <w:hideMark/>
          </w:tcPr>
          <w:p w14:paraId="01954874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7093A05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1803AE48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6041C4A4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621A22A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vMerge/>
            <w:vAlign w:val="center"/>
            <w:hideMark/>
          </w:tcPr>
          <w:p w14:paraId="6357163F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321B1986" w14:textId="77777777" w:rsidTr="00F36C58">
        <w:trPr>
          <w:trHeight w:val="315"/>
        </w:trPr>
        <w:tc>
          <w:tcPr>
            <w:tcW w:w="533" w:type="pct"/>
            <w:vMerge/>
            <w:vAlign w:val="center"/>
            <w:hideMark/>
          </w:tcPr>
          <w:p w14:paraId="7B1D1CB7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26E38DBF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jaA.1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02C19635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AGTGTCAGGAGACGCTG</w:t>
            </w:r>
          </w:p>
        </w:tc>
        <w:tc>
          <w:tcPr>
            <w:tcW w:w="466" w:type="pct"/>
            <w:vMerge w:val="restart"/>
            <w:shd w:val="clear" w:color="auto" w:fill="auto"/>
            <w:vAlign w:val="center"/>
            <w:hideMark/>
          </w:tcPr>
          <w:p w14:paraId="57AC1D1C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436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jaA</w:t>
            </w:r>
            <w:proofErr w:type="spellEnd"/>
          </w:p>
        </w:tc>
        <w:tc>
          <w:tcPr>
            <w:tcW w:w="477" w:type="pct"/>
            <w:vMerge w:val="restart"/>
            <w:shd w:val="clear" w:color="auto" w:fill="auto"/>
            <w:vAlign w:val="center"/>
            <w:hideMark/>
          </w:tcPr>
          <w:p w14:paraId="00E59B50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383F1E8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77E3FA57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0007D5A0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479B12A6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vMerge/>
            <w:vAlign w:val="center"/>
            <w:hideMark/>
          </w:tcPr>
          <w:p w14:paraId="232734A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31D62E59" w14:textId="77777777" w:rsidTr="00F36C58">
        <w:trPr>
          <w:trHeight w:val="315"/>
        </w:trPr>
        <w:tc>
          <w:tcPr>
            <w:tcW w:w="533" w:type="pct"/>
            <w:vMerge/>
            <w:vAlign w:val="center"/>
            <w:hideMark/>
          </w:tcPr>
          <w:p w14:paraId="54AEE805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5507E67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jaA.2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2B20B36E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AGAATGCGTTC</w:t>
            </w: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TCAAC</w:t>
            </w:r>
          </w:p>
        </w:tc>
        <w:tc>
          <w:tcPr>
            <w:tcW w:w="466" w:type="pct"/>
            <w:vMerge/>
            <w:vAlign w:val="center"/>
            <w:hideMark/>
          </w:tcPr>
          <w:p w14:paraId="20903AC9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77" w:type="pct"/>
            <w:vMerge/>
            <w:vAlign w:val="center"/>
            <w:hideMark/>
          </w:tcPr>
          <w:p w14:paraId="582BF0DB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8C3F879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011FF78D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42689B8A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4223C344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vMerge/>
            <w:vAlign w:val="center"/>
            <w:hideMark/>
          </w:tcPr>
          <w:p w14:paraId="7106ED9A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0FCD932A" w14:textId="77777777" w:rsidTr="00F36C58">
        <w:trPr>
          <w:trHeight w:val="315"/>
        </w:trPr>
        <w:tc>
          <w:tcPr>
            <w:tcW w:w="533" w:type="pct"/>
            <w:vMerge/>
            <w:vAlign w:val="center"/>
            <w:hideMark/>
          </w:tcPr>
          <w:p w14:paraId="00BCDA7D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8168BD4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pE4C2.1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43FF3A7A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TAATGTCGGGGCATTCA</w:t>
            </w:r>
          </w:p>
        </w:tc>
        <w:tc>
          <w:tcPr>
            <w:tcW w:w="466" w:type="pct"/>
            <w:vMerge w:val="restart"/>
            <w:shd w:val="clear" w:color="auto" w:fill="auto"/>
            <w:vAlign w:val="center"/>
            <w:hideMark/>
          </w:tcPr>
          <w:p w14:paraId="3173464B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PE4.C2</w:t>
            </w:r>
          </w:p>
        </w:tc>
        <w:tc>
          <w:tcPr>
            <w:tcW w:w="477" w:type="pct"/>
            <w:vMerge w:val="restart"/>
            <w:shd w:val="clear" w:color="auto" w:fill="auto"/>
            <w:vAlign w:val="center"/>
            <w:hideMark/>
          </w:tcPr>
          <w:p w14:paraId="2E5C7B45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CF1DF9B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61C1978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0F09FA79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0CDA9A53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vMerge/>
            <w:vAlign w:val="center"/>
            <w:hideMark/>
          </w:tcPr>
          <w:p w14:paraId="395F15A1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2261B31D" w14:textId="77777777" w:rsidTr="00F36C58">
        <w:trPr>
          <w:trHeight w:val="315"/>
        </w:trPr>
        <w:tc>
          <w:tcPr>
            <w:tcW w:w="53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C936548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16FBF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pE4C2.2</w:t>
            </w:r>
          </w:p>
        </w:tc>
        <w:tc>
          <w:tcPr>
            <w:tcW w:w="6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8BE2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GCCAACAAAGTATTACG</w:t>
            </w:r>
          </w:p>
        </w:tc>
        <w:tc>
          <w:tcPr>
            <w:tcW w:w="46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3370E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3F4F9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9A29C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036AE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E7C5E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5DCBF" w14:textId="77777777" w:rsidR="00D737E8" w:rsidRPr="00A436B0" w:rsidRDefault="00D737E8" w:rsidP="00F36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24084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7F3A11E6" w14:textId="77777777" w:rsidTr="00F36C58">
        <w:trPr>
          <w:trHeight w:val="31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2AFE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0261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0E3F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338C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3F39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64D8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84F8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D10B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809F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FD59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37E8" w:rsidRPr="00A436B0" w14:paraId="7A2DAD19" w14:textId="77777777" w:rsidTr="00F36C58">
        <w:trPr>
          <w:trHeight w:val="315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AB33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ang RF, Cao WW, </w:t>
            </w:r>
            <w:proofErr w:type="spellStart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niglia</w:t>
            </w:r>
            <w:proofErr w:type="spellEnd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. PCR detection and quantitation of predominant anaerobic bacteria in human and animal fecal samples. Appl Environ Microbiol </w:t>
            </w:r>
            <w:proofErr w:type="gramStart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6;62:1242</w:t>
            </w:r>
            <w:proofErr w:type="gramEnd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7. https://doi.org/10.1128/AEM.62.4.1242-1247.1996.</w:t>
            </w:r>
          </w:p>
        </w:tc>
      </w:tr>
      <w:tr w:rsidR="00D737E8" w:rsidRPr="00A436B0" w14:paraId="25BB3EAA" w14:textId="77777777" w:rsidTr="00F36C58">
        <w:trPr>
          <w:trHeight w:val="315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95BD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Rebelo AR, Bortolaia V, Kjeldgaard JS, Pedersen SK, Leekitcharoenphon P, Hansen IM, et al. Multiplex PCR for detection of plasmid-mediated colistin resistance determinants, mcr-1, mcr-2, mcr-3, mcr-4 and mcr-5 for surveillance purposes. Euro Surveill 2018;23. https://doi.org/10.2807/1560-7917.ES.2018.23.6.17-00672.</w:t>
            </w:r>
          </w:p>
        </w:tc>
      </w:tr>
      <w:tr w:rsidR="00D737E8" w:rsidRPr="00A436B0" w14:paraId="3ADBB6F4" w14:textId="77777777" w:rsidTr="00F36C58">
        <w:trPr>
          <w:trHeight w:val="315"/>
        </w:trPr>
        <w:tc>
          <w:tcPr>
            <w:tcW w:w="449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D2C8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ermont O, </w:t>
            </w:r>
            <w:proofErr w:type="spellStart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acorsi</w:t>
            </w:r>
            <w:proofErr w:type="spellEnd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, </w:t>
            </w:r>
            <w:proofErr w:type="spellStart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gen</w:t>
            </w:r>
            <w:proofErr w:type="spellEnd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. Rapid and simple determination of the Escherichia coli phylogenetic group. Appl Environ Microbiol </w:t>
            </w:r>
            <w:proofErr w:type="gramStart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;66:4555</w:t>
            </w:r>
            <w:proofErr w:type="gramEnd"/>
            <w:r w:rsidRPr="00A436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8. https://doi.org/10.1128/AEM.66.10.4555-4558.2000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0006" w14:textId="77777777" w:rsidR="00D737E8" w:rsidRPr="00A436B0" w:rsidRDefault="00D737E8" w:rsidP="00F36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E0826A1" w14:textId="77777777" w:rsidR="00CB112E" w:rsidRDefault="00CB112E"/>
    <w:sectPr w:rsidR="00CB1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7E8"/>
    <w:rsid w:val="00CB112E"/>
    <w:rsid w:val="00D7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DA492"/>
  <w15:chartTrackingRefBased/>
  <w15:docId w15:val="{01A9AFA2-0855-4C99-B187-1697AA961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7E8"/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8</Words>
  <Characters>1876</Characters>
  <Application>Microsoft Office Word</Application>
  <DocSecurity>0</DocSecurity>
  <Lines>15</Lines>
  <Paragraphs>4</Paragraphs>
  <ScaleCrop>false</ScaleCrop>
  <Company>Osaka University</Company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edul Hassan</dc:creator>
  <cp:keywords/>
  <dc:description/>
  <cp:lastModifiedBy>Jayedul Hassan</cp:lastModifiedBy>
  <cp:revision>1</cp:revision>
  <dcterms:created xsi:type="dcterms:W3CDTF">2024-04-18T05:04:00Z</dcterms:created>
  <dcterms:modified xsi:type="dcterms:W3CDTF">2024-04-18T05:05:00Z</dcterms:modified>
</cp:coreProperties>
</file>